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E473A" w14:textId="3A935CB7" w:rsidR="00497FC0" w:rsidRPr="00512809" w:rsidRDefault="00CD3D38" w:rsidP="00497FC0">
      <w:pPr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Additional File 5</w:t>
      </w:r>
      <w:r w:rsidR="00497FC0" w:rsidRPr="004D44F4">
        <w:rPr>
          <w:rFonts w:ascii="Arial" w:hAnsi="Arial" w:cs="Arial"/>
          <w:b/>
          <w:sz w:val="22"/>
          <w:szCs w:val="22"/>
        </w:rPr>
        <w:t xml:space="preserve">. </w:t>
      </w:r>
      <w:r w:rsidR="00497FC0">
        <w:rPr>
          <w:rFonts w:ascii="Arial" w:hAnsi="Arial" w:cs="Arial"/>
          <w:b/>
          <w:sz w:val="22"/>
          <w:szCs w:val="22"/>
        </w:rPr>
        <w:t xml:space="preserve">Association </w:t>
      </w:r>
      <w:r>
        <w:rPr>
          <w:rFonts w:ascii="Arial" w:hAnsi="Arial" w:cs="Arial"/>
          <w:b/>
          <w:sz w:val="22"/>
          <w:szCs w:val="22"/>
        </w:rPr>
        <w:t xml:space="preserve">of </w:t>
      </w:r>
      <w:r w:rsidR="00497FC0">
        <w:rPr>
          <w:rFonts w:ascii="Arial" w:hAnsi="Arial" w:cs="Arial"/>
          <w:b/>
          <w:sz w:val="22"/>
          <w:szCs w:val="22"/>
        </w:rPr>
        <w:t>inflammatory marker measurement at Tanner 2 and Tanner 4 with r</w:t>
      </w:r>
      <w:r w:rsidR="00497FC0" w:rsidRPr="004D44F4">
        <w:rPr>
          <w:rFonts w:ascii="Arial" w:hAnsi="Arial" w:cs="Arial"/>
          <w:b/>
          <w:sz w:val="22"/>
          <w:szCs w:val="22"/>
        </w:rPr>
        <w:t>elative time to menarche</w:t>
      </w:r>
      <w:r w:rsidR="00497FC0">
        <w:rPr>
          <w:rFonts w:ascii="Arial" w:hAnsi="Arial" w:cs="Arial"/>
          <w:b/>
          <w:sz w:val="22"/>
          <w:szCs w:val="22"/>
        </w:rPr>
        <w:t>; restricting to individuals for which inflammatory markers were measured at Tanner 2 and Tanner 4</w:t>
      </w:r>
    </w:p>
    <w:tbl>
      <w:tblPr>
        <w:tblStyle w:val="TableGrid"/>
        <w:tblW w:w="9432" w:type="dxa"/>
        <w:tblInd w:w="-72" w:type="dxa"/>
        <w:tblLook w:val="04A0" w:firstRow="1" w:lastRow="0" w:firstColumn="1" w:lastColumn="0" w:noHBand="0" w:noVBand="1"/>
      </w:tblPr>
      <w:tblGrid>
        <w:gridCol w:w="1480"/>
        <w:gridCol w:w="1372"/>
        <w:gridCol w:w="957"/>
        <w:gridCol w:w="1303"/>
        <w:gridCol w:w="4320"/>
      </w:tblGrid>
      <w:tr w:rsidR="00CD3D38" w:rsidRPr="00484476" w14:paraId="7459FD5C" w14:textId="77777777" w:rsidTr="00484476">
        <w:trPr>
          <w:trHeight w:val="665"/>
        </w:trPr>
        <w:tc>
          <w:tcPr>
            <w:tcW w:w="1480" w:type="dxa"/>
            <w:tcBorders>
              <w:left w:val="nil"/>
              <w:right w:val="nil"/>
            </w:tcBorders>
            <w:vAlign w:val="bottom"/>
          </w:tcPr>
          <w:p w14:paraId="5762B050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I</w:t>
            </w:r>
            <w:r w:rsidRPr="00484476">
              <w:rPr>
                <w:rFonts w:ascii="Arial" w:hAnsi="Arial" w:cs="Arial"/>
                <w:sz w:val="20"/>
                <w:szCs w:val="20"/>
              </w:rPr>
              <w:t>nflammatory Marker</w:t>
            </w:r>
          </w:p>
        </w:tc>
        <w:tc>
          <w:tcPr>
            <w:tcW w:w="1372" w:type="dxa"/>
            <w:tcBorders>
              <w:left w:val="nil"/>
              <w:right w:val="nil"/>
            </w:tcBorders>
            <w:vAlign w:val="bottom"/>
          </w:tcPr>
          <w:p w14:paraId="0012E314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Breast Tanner Stage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bottom"/>
          </w:tcPr>
          <w:p w14:paraId="6F9E2CF6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bottom"/>
          </w:tcPr>
          <w:p w14:paraId="222FCA23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Events</w:t>
            </w:r>
          </w:p>
        </w:tc>
        <w:tc>
          <w:tcPr>
            <w:tcW w:w="4320" w:type="dxa"/>
            <w:tcBorders>
              <w:left w:val="nil"/>
              <w:right w:val="nil"/>
            </w:tcBorders>
            <w:vAlign w:val="bottom"/>
          </w:tcPr>
          <w:p w14:paraId="1E6A7011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Relative Time to Menarche Per Doubling of Inflammatory Marker; Time Ratio (95% CI)</w:t>
            </w:r>
          </w:p>
        </w:tc>
      </w:tr>
      <w:tr w:rsidR="00CD3D38" w:rsidRPr="00484476" w14:paraId="7B4EB40F" w14:textId="77777777" w:rsidTr="00484476">
        <w:trPr>
          <w:trHeight w:val="251"/>
        </w:trPr>
        <w:tc>
          <w:tcPr>
            <w:tcW w:w="9432" w:type="dxa"/>
            <w:gridSpan w:val="5"/>
            <w:tcBorders>
              <w:left w:val="nil"/>
              <w:right w:val="nil"/>
            </w:tcBorders>
            <w:vAlign w:val="bottom"/>
          </w:tcPr>
          <w:p w14:paraId="3B59B3AC" w14:textId="77777777" w:rsidR="00CD3D38" w:rsidRPr="00484476" w:rsidRDefault="00CD3D38" w:rsidP="004844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3D38">
              <w:rPr>
                <w:rFonts w:ascii="Arial" w:hAnsi="Arial" w:cs="Arial"/>
                <w:b/>
                <w:sz w:val="20"/>
                <w:szCs w:val="20"/>
              </w:rPr>
              <w:t xml:space="preserve">Age-Adjusted </w:t>
            </w:r>
            <w:proofErr w:type="spellStart"/>
            <w:r w:rsidRPr="00CD3D38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48447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D3D38" w:rsidRPr="00484476" w14:paraId="6C5B699B" w14:textId="77777777" w:rsidTr="00484476">
        <w:trPr>
          <w:trHeight w:val="249"/>
        </w:trPr>
        <w:tc>
          <w:tcPr>
            <w:tcW w:w="14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5E96D7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68CD8574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bottom"/>
          </w:tcPr>
          <w:p w14:paraId="2F859AB1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bottom"/>
          </w:tcPr>
          <w:p w14:paraId="338C5331" w14:textId="77777777" w:rsidR="00CD3D38" w:rsidRPr="00CD3D38" w:rsidRDefault="00CD3D38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320" w:type="dxa"/>
            <w:tcBorders>
              <w:left w:val="nil"/>
              <w:bottom w:val="nil"/>
              <w:right w:val="nil"/>
            </w:tcBorders>
            <w:vAlign w:val="bottom"/>
          </w:tcPr>
          <w:p w14:paraId="29603EF1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</w:t>
            </w:r>
          </w:p>
        </w:tc>
      </w:tr>
      <w:tr w:rsidR="00CD3D38" w:rsidRPr="00484476" w14:paraId="0B730CFA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5925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A168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BD8C4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7A3B5" w14:textId="77777777" w:rsidR="00CD3D38" w:rsidRPr="00CD3D38" w:rsidRDefault="00CD3D38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01BB0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**</w:t>
            </w:r>
          </w:p>
        </w:tc>
      </w:tr>
      <w:tr w:rsidR="00CD3D38" w:rsidRPr="00484476" w14:paraId="511D9C54" w14:textId="77777777" w:rsidTr="00484476">
        <w:trPr>
          <w:trHeight w:val="249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84B9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85FF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6AD8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5A6D3" w14:textId="77777777" w:rsidR="00CD3D38" w:rsidRPr="00CD3D38" w:rsidRDefault="00CD3D38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DBFF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0.99-1.00)</w:t>
            </w:r>
          </w:p>
        </w:tc>
      </w:tr>
      <w:tr w:rsidR="00CD3D38" w:rsidRPr="00484476" w14:paraId="0D9184E1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226C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7642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1808B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21AC" w14:textId="77777777" w:rsidR="00CD3D38" w:rsidRPr="00CD3D38" w:rsidRDefault="00CD3D38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A0C6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</w:t>
            </w:r>
          </w:p>
        </w:tc>
      </w:tr>
      <w:tr w:rsidR="00CD3D38" w:rsidRPr="00484476" w14:paraId="4EC62E92" w14:textId="77777777" w:rsidTr="00484476">
        <w:trPr>
          <w:trHeight w:val="267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6104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8F8C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8D770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949F" w14:textId="77777777" w:rsidR="00CD3D38" w:rsidRPr="00CD3D38" w:rsidRDefault="00CD3D38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3C53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0.98 (0.96-1.00)</w:t>
            </w:r>
          </w:p>
        </w:tc>
      </w:tr>
      <w:tr w:rsidR="00CD3D38" w:rsidRPr="00484476" w14:paraId="2937FCFE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right w:val="nil"/>
            </w:tcBorders>
          </w:tcPr>
          <w:p w14:paraId="23F56F88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center"/>
          </w:tcPr>
          <w:p w14:paraId="19C47BBE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bottom"/>
          </w:tcPr>
          <w:p w14:paraId="21CBD881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vAlign w:val="bottom"/>
          </w:tcPr>
          <w:p w14:paraId="243D9459" w14:textId="77777777" w:rsidR="00CD3D38" w:rsidRPr="00CD3D38" w:rsidRDefault="00CD3D38" w:rsidP="004844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vAlign w:val="bottom"/>
          </w:tcPr>
          <w:p w14:paraId="6970D8BF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</w:tr>
      <w:tr w:rsidR="00CD3D38" w:rsidRPr="00484476" w14:paraId="3D4DB63F" w14:textId="77777777" w:rsidTr="00484476">
        <w:trPr>
          <w:trHeight w:val="267"/>
        </w:trPr>
        <w:tc>
          <w:tcPr>
            <w:tcW w:w="9432" w:type="dxa"/>
            <w:gridSpan w:val="5"/>
            <w:tcBorders>
              <w:left w:val="nil"/>
              <w:right w:val="nil"/>
            </w:tcBorders>
          </w:tcPr>
          <w:p w14:paraId="63F15B70" w14:textId="77777777" w:rsidR="00CD3D38" w:rsidRPr="00484476" w:rsidRDefault="00CD3D38" w:rsidP="004844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4476">
              <w:rPr>
                <w:rFonts w:ascii="Arial" w:hAnsi="Arial" w:cs="Arial"/>
                <w:b/>
                <w:sz w:val="20"/>
                <w:szCs w:val="20"/>
              </w:rPr>
              <w:t xml:space="preserve">Age and Body Fatness Adjusted </w:t>
            </w:r>
            <w:proofErr w:type="spellStart"/>
            <w:r w:rsidRPr="00484476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48447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D3D38" w:rsidRPr="00484476" w14:paraId="61E55829" w14:textId="77777777" w:rsidTr="00484476">
        <w:trPr>
          <w:trHeight w:val="249"/>
        </w:trPr>
        <w:tc>
          <w:tcPr>
            <w:tcW w:w="14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9557191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0DF2A9FC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bottom"/>
          </w:tcPr>
          <w:p w14:paraId="316FE803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bottom"/>
          </w:tcPr>
          <w:p w14:paraId="2D248F29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320" w:type="dxa"/>
            <w:tcBorders>
              <w:left w:val="nil"/>
              <w:bottom w:val="nil"/>
              <w:right w:val="nil"/>
            </w:tcBorders>
            <w:vAlign w:val="bottom"/>
          </w:tcPr>
          <w:p w14:paraId="6E94EA17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</w:t>
            </w:r>
          </w:p>
        </w:tc>
      </w:tr>
      <w:tr w:rsidR="00CD3D38" w:rsidRPr="00484476" w14:paraId="74821FAB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F4A3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DF98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7D8B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2798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ED3D9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**</w:t>
            </w:r>
          </w:p>
        </w:tc>
      </w:tr>
      <w:tr w:rsidR="00CD3D38" w:rsidRPr="00484476" w14:paraId="0F3EA303" w14:textId="77777777" w:rsidTr="00484476">
        <w:trPr>
          <w:trHeight w:val="249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DC48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850E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D4E30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7B0E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85FA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0.99 (0.98-1.00)</w:t>
            </w:r>
          </w:p>
        </w:tc>
      </w:tr>
      <w:tr w:rsidR="00CD3D38" w:rsidRPr="00484476" w14:paraId="5FDEB479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5FBC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B199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B0F9F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4D2F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4D8D1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</w:t>
            </w:r>
          </w:p>
        </w:tc>
      </w:tr>
      <w:tr w:rsidR="00CD3D38" w:rsidRPr="00484476" w14:paraId="6987A8E7" w14:textId="77777777" w:rsidTr="00484476">
        <w:trPr>
          <w:trHeight w:val="267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6B08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1363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6BA6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78FF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C998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0.98 (0.95-1.00)*</w:t>
            </w:r>
          </w:p>
        </w:tc>
      </w:tr>
      <w:tr w:rsidR="00CD3D38" w:rsidRPr="00484476" w14:paraId="2FE0D574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right w:val="nil"/>
            </w:tcBorders>
          </w:tcPr>
          <w:p w14:paraId="14679A36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center"/>
          </w:tcPr>
          <w:p w14:paraId="6593B97F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bottom"/>
          </w:tcPr>
          <w:p w14:paraId="6F401998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vAlign w:val="bottom"/>
          </w:tcPr>
          <w:p w14:paraId="0922E1F8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vAlign w:val="bottom"/>
          </w:tcPr>
          <w:p w14:paraId="1A43A36A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</w:tr>
      <w:tr w:rsidR="00CD3D38" w:rsidRPr="00484476" w14:paraId="6DC44860" w14:textId="77777777" w:rsidTr="00484476">
        <w:trPr>
          <w:trHeight w:val="267"/>
        </w:trPr>
        <w:tc>
          <w:tcPr>
            <w:tcW w:w="9432" w:type="dxa"/>
            <w:gridSpan w:val="5"/>
            <w:tcBorders>
              <w:left w:val="nil"/>
              <w:right w:val="nil"/>
            </w:tcBorders>
          </w:tcPr>
          <w:p w14:paraId="5F69829A" w14:textId="77777777" w:rsidR="00CD3D38" w:rsidRPr="00484476" w:rsidRDefault="00CD3D38" w:rsidP="004844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4476">
              <w:rPr>
                <w:rFonts w:ascii="Arial" w:hAnsi="Arial" w:cs="Arial"/>
                <w:b/>
                <w:sz w:val="20"/>
                <w:szCs w:val="20"/>
              </w:rPr>
              <w:t xml:space="preserve">Multivariable-Adjusted </w:t>
            </w:r>
            <w:proofErr w:type="spellStart"/>
            <w:r w:rsidRPr="00484476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48447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CD3D38" w:rsidRPr="00484476" w14:paraId="469E956F" w14:textId="77777777" w:rsidTr="00484476">
        <w:trPr>
          <w:trHeight w:val="249"/>
        </w:trPr>
        <w:tc>
          <w:tcPr>
            <w:tcW w:w="14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E198370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53D41D34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bottom"/>
          </w:tcPr>
          <w:p w14:paraId="0B71329B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bottom"/>
          </w:tcPr>
          <w:p w14:paraId="10AF0834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320" w:type="dxa"/>
            <w:tcBorders>
              <w:left w:val="nil"/>
              <w:bottom w:val="nil"/>
              <w:right w:val="nil"/>
            </w:tcBorders>
            <w:vAlign w:val="bottom"/>
          </w:tcPr>
          <w:p w14:paraId="25DA6698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</w:t>
            </w:r>
          </w:p>
        </w:tc>
      </w:tr>
      <w:tr w:rsidR="00CD3D38" w:rsidRPr="00484476" w14:paraId="78A09BE2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905A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9C0C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4398C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08AC0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A7E3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**</w:t>
            </w:r>
          </w:p>
        </w:tc>
      </w:tr>
      <w:tr w:rsidR="00CD3D38" w:rsidRPr="00484476" w14:paraId="29F1A5E8" w14:textId="77777777" w:rsidTr="00484476">
        <w:trPr>
          <w:trHeight w:val="249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26EF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8626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4C27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040AC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CB6B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0.99 (0.98-1.00)*</w:t>
            </w:r>
          </w:p>
        </w:tc>
      </w:tr>
      <w:tr w:rsidR="00CD3D38" w:rsidRPr="00484476" w14:paraId="0FEA9B8B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8D8C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0CA5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1F82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AAF3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F556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1.00-1.01)</w:t>
            </w:r>
          </w:p>
        </w:tc>
      </w:tr>
      <w:tr w:rsidR="00CD3D38" w:rsidRPr="00484476" w14:paraId="4CBBA117" w14:textId="77777777" w:rsidTr="00484476">
        <w:trPr>
          <w:trHeight w:val="267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D8EC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D38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9CC4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EC89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1BBC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DE94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0.98 (0.96-1.00)</w:t>
            </w:r>
          </w:p>
        </w:tc>
      </w:tr>
      <w:tr w:rsidR="00CD3D38" w:rsidRPr="00484476" w14:paraId="123292AA" w14:textId="77777777" w:rsidTr="00484476">
        <w:trPr>
          <w:trHeight w:val="137"/>
        </w:trPr>
        <w:tc>
          <w:tcPr>
            <w:tcW w:w="1480" w:type="dxa"/>
            <w:vMerge/>
            <w:tcBorders>
              <w:top w:val="nil"/>
              <w:left w:val="nil"/>
              <w:right w:val="nil"/>
            </w:tcBorders>
          </w:tcPr>
          <w:p w14:paraId="551FDA94" w14:textId="77777777" w:rsidR="00CD3D38" w:rsidRPr="00484476" w:rsidRDefault="00CD3D3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center"/>
          </w:tcPr>
          <w:p w14:paraId="421136D5" w14:textId="77777777" w:rsidR="00CD3D38" w:rsidRPr="00484476" w:rsidRDefault="00CD3D3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bottom"/>
          </w:tcPr>
          <w:p w14:paraId="297165C4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vAlign w:val="bottom"/>
          </w:tcPr>
          <w:p w14:paraId="7E59E89D" w14:textId="77777777" w:rsidR="00CD3D38" w:rsidRPr="00CD3D38" w:rsidRDefault="00CD3D38" w:rsidP="00484476">
            <w:pPr>
              <w:ind w:left="-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vAlign w:val="bottom"/>
          </w:tcPr>
          <w:p w14:paraId="5A3DDC20" w14:textId="77777777" w:rsidR="00CD3D38" w:rsidRPr="00484476" w:rsidRDefault="00CD3D3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484476">
              <w:rPr>
                <w:rFonts w:ascii="Arial" w:hAnsi="Arial" w:cs="Arial"/>
                <w:color w:val="000000"/>
                <w:sz w:val="20"/>
                <w:szCs w:val="20"/>
              </w:rPr>
              <w:t>1.00 (0.98-1.02)</w:t>
            </w:r>
          </w:p>
        </w:tc>
      </w:tr>
    </w:tbl>
    <w:p w14:paraId="3F1EB105" w14:textId="4E25BDAB" w:rsidR="00497FC0" w:rsidRPr="004D44F4" w:rsidRDefault="00497FC0" w:rsidP="00497FC0">
      <w:pPr>
        <w:rPr>
          <w:rFonts w:ascii="Arial" w:hAnsi="Arial" w:cs="Arial"/>
          <w:sz w:val="22"/>
          <w:szCs w:val="22"/>
        </w:rPr>
      </w:pPr>
      <w:proofErr w:type="spellStart"/>
      <w:r w:rsidRPr="004D44F4">
        <w:rPr>
          <w:rFonts w:ascii="Arial" w:hAnsi="Arial" w:cs="Arial"/>
          <w:sz w:val="22"/>
          <w:szCs w:val="22"/>
          <w:vertAlign w:val="superscript"/>
        </w:rPr>
        <w:t>A</w:t>
      </w:r>
      <w:r w:rsidR="0093366A">
        <w:rPr>
          <w:rFonts w:ascii="Arial" w:hAnsi="Arial" w:cs="Arial"/>
          <w:sz w:val="22"/>
          <w:szCs w:val="22"/>
        </w:rPr>
        <w:t>Accelerated</w:t>
      </w:r>
      <w:proofErr w:type="spellEnd"/>
      <w:r w:rsidR="0093366A">
        <w:rPr>
          <w:rFonts w:ascii="Arial" w:hAnsi="Arial" w:cs="Arial"/>
          <w:sz w:val="22"/>
          <w:szCs w:val="22"/>
        </w:rPr>
        <w:t xml:space="preserve"> failure time model</w:t>
      </w:r>
      <w:r w:rsidRPr="004D44F4">
        <w:rPr>
          <w:rFonts w:ascii="Arial" w:hAnsi="Arial" w:cs="Arial"/>
          <w:sz w:val="22"/>
          <w:szCs w:val="22"/>
        </w:rPr>
        <w:t xml:space="preserve"> </w:t>
      </w:r>
      <w:r w:rsidR="0093366A">
        <w:rPr>
          <w:rFonts w:ascii="Arial" w:hAnsi="Arial" w:cs="Arial"/>
          <w:sz w:val="22"/>
          <w:szCs w:val="22"/>
        </w:rPr>
        <w:t xml:space="preserve">for time to menarche from birth </w:t>
      </w:r>
      <w:r w:rsidRPr="004D44F4">
        <w:rPr>
          <w:rFonts w:ascii="Arial" w:hAnsi="Arial" w:cs="Arial"/>
          <w:sz w:val="22"/>
          <w:szCs w:val="22"/>
        </w:rPr>
        <w:t>adjusting for age at inflammatory biomarker measurement</w:t>
      </w:r>
    </w:p>
    <w:p w14:paraId="1779E48F" w14:textId="77777777" w:rsidR="00497FC0" w:rsidRPr="004D44F4" w:rsidRDefault="00497FC0" w:rsidP="00497FC0">
      <w:pPr>
        <w:rPr>
          <w:rFonts w:ascii="Arial" w:hAnsi="Arial" w:cs="Arial"/>
          <w:sz w:val="22"/>
          <w:szCs w:val="22"/>
        </w:rPr>
      </w:pPr>
      <w:proofErr w:type="spellStart"/>
      <w:r w:rsidRPr="004D44F4">
        <w:rPr>
          <w:rFonts w:ascii="Arial" w:hAnsi="Arial" w:cs="Arial"/>
          <w:sz w:val="22"/>
          <w:szCs w:val="22"/>
          <w:vertAlign w:val="superscript"/>
        </w:rPr>
        <w:t>B</w:t>
      </w:r>
      <w:r w:rsidRPr="004D44F4">
        <w:rPr>
          <w:rFonts w:ascii="Arial" w:hAnsi="Arial" w:cs="Arial"/>
          <w:sz w:val="22"/>
          <w:szCs w:val="22"/>
        </w:rPr>
        <w:t>Model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adjusting for age at inflammatory biomarker measurement</w:t>
      </w:r>
      <w:r>
        <w:rPr>
          <w:rFonts w:ascii="Arial" w:hAnsi="Arial" w:cs="Arial"/>
          <w:sz w:val="22"/>
          <w:szCs w:val="22"/>
        </w:rPr>
        <w:t xml:space="preserve"> and </w:t>
      </w:r>
      <w:r w:rsidRPr="004D44F4">
        <w:rPr>
          <w:rFonts w:ascii="Arial" w:hAnsi="Arial" w:cs="Arial"/>
          <w:sz w:val="22"/>
          <w:szCs w:val="22"/>
        </w:rPr>
        <w:t>fat percentage at biomarker measurement</w:t>
      </w:r>
    </w:p>
    <w:p w14:paraId="3A421053" w14:textId="073AC075" w:rsidR="00497FC0" w:rsidRDefault="00497FC0" w:rsidP="00497FC0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C</w:t>
      </w:r>
      <w:r w:rsidRPr="004D44F4">
        <w:rPr>
          <w:rFonts w:ascii="Arial" w:hAnsi="Arial" w:cs="Arial"/>
          <w:sz w:val="22"/>
          <w:szCs w:val="22"/>
        </w:rPr>
        <w:t>Model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adjusting for age at inflammatory biomarker measurement, </w:t>
      </w:r>
      <w:r w:rsidR="00B67988" w:rsidRPr="004D44F4">
        <w:rPr>
          <w:rFonts w:ascii="Arial" w:hAnsi="Arial" w:cs="Arial"/>
          <w:sz w:val="22"/>
          <w:szCs w:val="22"/>
        </w:rPr>
        <w:t xml:space="preserve">fat percentage at biomarker measurement, </w:t>
      </w:r>
      <w:r w:rsidRPr="004D44F4">
        <w:rPr>
          <w:rFonts w:ascii="Arial" w:hAnsi="Arial" w:cs="Arial"/>
          <w:sz w:val="22"/>
          <w:szCs w:val="22"/>
        </w:rPr>
        <w:t>ethnicity, birth weight, height age- and sex-specific Z-score, and maternal education</w:t>
      </w:r>
    </w:p>
    <w:p w14:paraId="137919D8" w14:textId="77777777" w:rsidR="00497FC0" w:rsidRPr="004D44F4" w:rsidRDefault="00497FC0" w:rsidP="00497FC0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 p &lt;0.05</w:t>
      </w:r>
    </w:p>
    <w:p w14:paraId="27E13735" w14:textId="77777777" w:rsidR="00497FC0" w:rsidRPr="004D44F4" w:rsidRDefault="00497FC0" w:rsidP="00497FC0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* p &lt;0.01</w:t>
      </w:r>
    </w:p>
    <w:p w14:paraId="060FA787" w14:textId="77777777" w:rsidR="00497FC0" w:rsidRPr="004D44F4" w:rsidRDefault="00497FC0" w:rsidP="00497FC0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**p&lt;0.001</w:t>
      </w:r>
    </w:p>
    <w:bookmarkEnd w:id="0"/>
    <w:p w14:paraId="378CAEC6" w14:textId="386ABFC1" w:rsidR="00C5678D" w:rsidRPr="00497FC0" w:rsidRDefault="00C5678D" w:rsidP="00497FC0"/>
    <w:sectPr w:rsidR="00C5678D" w:rsidRPr="00497FC0" w:rsidSect="00057AB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86458" w14:textId="77777777" w:rsidR="00B9586F" w:rsidRDefault="00B9586F" w:rsidP="00D91155">
      <w:r>
        <w:separator/>
      </w:r>
    </w:p>
  </w:endnote>
  <w:endnote w:type="continuationSeparator" w:id="0">
    <w:p w14:paraId="5198A4FD" w14:textId="77777777" w:rsidR="00B9586F" w:rsidRDefault="00B9586F" w:rsidP="00D91155">
      <w:r>
        <w:continuationSeparator/>
      </w:r>
    </w:p>
  </w:endnote>
  <w:endnote w:type="continuationNotice" w:id="1">
    <w:p w14:paraId="2270BE52" w14:textId="77777777" w:rsidR="00B9586F" w:rsidRDefault="00B958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656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4CB90" w14:textId="695817F6" w:rsidR="00317BAA" w:rsidRDefault="00317B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A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595F3" w14:textId="77777777" w:rsidR="00317BAA" w:rsidRDefault="00317B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B50FF0" w14:textId="77777777" w:rsidR="00B9586F" w:rsidRDefault="00B9586F" w:rsidP="00D91155">
      <w:r>
        <w:separator/>
      </w:r>
    </w:p>
  </w:footnote>
  <w:footnote w:type="continuationSeparator" w:id="0">
    <w:p w14:paraId="4FFCB068" w14:textId="77777777" w:rsidR="00B9586F" w:rsidRDefault="00B9586F" w:rsidP="00D91155">
      <w:r>
        <w:continuationSeparator/>
      </w:r>
    </w:p>
  </w:footnote>
  <w:footnote w:type="continuationNotice" w:id="1">
    <w:p w14:paraId="586E86C0" w14:textId="77777777" w:rsidR="00B9586F" w:rsidRDefault="00B9586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E2F71"/>
    <w:multiLevelType w:val="multilevel"/>
    <w:tmpl w:val="90964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AE1FFD"/>
    <w:multiLevelType w:val="hybridMultilevel"/>
    <w:tmpl w:val="C53E7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E657E"/>
    <w:multiLevelType w:val="hybridMultilevel"/>
    <w:tmpl w:val="239674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520550"/>
    <w:multiLevelType w:val="multilevel"/>
    <w:tmpl w:val="DFB24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3A0192"/>
    <w:multiLevelType w:val="hybridMultilevel"/>
    <w:tmpl w:val="E9D42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455318"/>
    <w:multiLevelType w:val="hybridMultilevel"/>
    <w:tmpl w:val="0B866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C3629"/>
    <w:multiLevelType w:val="multilevel"/>
    <w:tmpl w:val="1B04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E9E6700"/>
    <w:multiLevelType w:val="multilevel"/>
    <w:tmpl w:val="60DC4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7F51C13"/>
    <w:multiLevelType w:val="multilevel"/>
    <w:tmpl w:val="88548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975DD3"/>
    <w:multiLevelType w:val="multilevel"/>
    <w:tmpl w:val="736C8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B4E5816"/>
    <w:multiLevelType w:val="multilevel"/>
    <w:tmpl w:val="0E2AE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160D92"/>
    <w:multiLevelType w:val="multilevel"/>
    <w:tmpl w:val="AAD6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7331F22"/>
    <w:multiLevelType w:val="multilevel"/>
    <w:tmpl w:val="3E44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0E209F"/>
    <w:multiLevelType w:val="multilevel"/>
    <w:tmpl w:val="64CEC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12"/>
  </w:num>
  <w:num w:numId="6">
    <w:abstractNumId w:val="8"/>
  </w:num>
  <w:num w:numId="7">
    <w:abstractNumId w:val="0"/>
  </w:num>
  <w:num w:numId="8">
    <w:abstractNumId w:val="7"/>
  </w:num>
  <w:num w:numId="9">
    <w:abstractNumId w:val="3"/>
  </w:num>
  <w:num w:numId="10">
    <w:abstractNumId w:val="9"/>
  </w:num>
  <w:num w:numId="11">
    <w:abstractNumId w:val="11"/>
  </w:num>
  <w:num w:numId="12">
    <w:abstractNumId w:val="6"/>
  </w:num>
  <w:num w:numId="13">
    <w:abstractNumId w:val="13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a Binder">
    <w15:presenceInfo w15:providerId="None" w15:userId="Alexandra Bi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F5"/>
    <w:rsid w:val="00000C1B"/>
    <w:rsid w:val="00000E69"/>
    <w:rsid w:val="00001378"/>
    <w:rsid w:val="00012C50"/>
    <w:rsid w:val="00022414"/>
    <w:rsid w:val="000226CF"/>
    <w:rsid w:val="00025217"/>
    <w:rsid w:val="00026294"/>
    <w:rsid w:val="00026DC1"/>
    <w:rsid w:val="00033223"/>
    <w:rsid w:val="0003441F"/>
    <w:rsid w:val="000354CD"/>
    <w:rsid w:val="00041396"/>
    <w:rsid w:val="00044039"/>
    <w:rsid w:val="00054C30"/>
    <w:rsid w:val="000556C1"/>
    <w:rsid w:val="0005645F"/>
    <w:rsid w:val="00057532"/>
    <w:rsid w:val="00057ABA"/>
    <w:rsid w:val="00057E73"/>
    <w:rsid w:val="00060C36"/>
    <w:rsid w:val="00060EBB"/>
    <w:rsid w:val="000610F8"/>
    <w:rsid w:val="00062B6B"/>
    <w:rsid w:val="00063E8F"/>
    <w:rsid w:val="00064E3C"/>
    <w:rsid w:val="00066FD4"/>
    <w:rsid w:val="0007070C"/>
    <w:rsid w:val="00071550"/>
    <w:rsid w:val="000743CF"/>
    <w:rsid w:val="00074BC3"/>
    <w:rsid w:val="00076959"/>
    <w:rsid w:val="000777CF"/>
    <w:rsid w:val="000812DB"/>
    <w:rsid w:val="000820AD"/>
    <w:rsid w:val="00082161"/>
    <w:rsid w:val="00083D1C"/>
    <w:rsid w:val="000861B7"/>
    <w:rsid w:val="00087793"/>
    <w:rsid w:val="00093068"/>
    <w:rsid w:val="00094AC1"/>
    <w:rsid w:val="00095655"/>
    <w:rsid w:val="00095A3F"/>
    <w:rsid w:val="000A0BFA"/>
    <w:rsid w:val="000A5447"/>
    <w:rsid w:val="000B373F"/>
    <w:rsid w:val="000B64BF"/>
    <w:rsid w:val="000C05A7"/>
    <w:rsid w:val="000C0EA1"/>
    <w:rsid w:val="000C16D8"/>
    <w:rsid w:val="000C2BED"/>
    <w:rsid w:val="000C2E83"/>
    <w:rsid w:val="000C39B1"/>
    <w:rsid w:val="000C430E"/>
    <w:rsid w:val="000C5E24"/>
    <w:rsid w:val="000C724A"/>
    <w:rsid w:val="000C7868"/>
    <w:rsid w:val="000D09AB"/>
    <w:rsid w:val="000D1501"/>
    <w:rsid w:val="000D461D"/>
    <w:rsid w:val="000E3E53"/>
    <w:rsid w:val="000E6742"/>
    <w:rsid w:val="001009F4"/>
    <w:rsid w:val="00101560"/>
    <w:rsid w:val="00104FD4"/>
    <w:rsid w:val="00105CEE"/>
    <w:rsid w:val="0011339B"/>
    <w:rsid w:val="00113471"/>
    <w:rsid w:val="00120130"/>
    <w:rsid w:val="0012245D"/>
    <w:rsid w:val="00126124"/>
    <w:rsid w:val="001270B7"/>
    <w:rsid w:val="00127F0C"/>
    <w:rsid w:val="0014188E"/>
    <w:rsid w:val="00143625"/>
    <w:rsid w:val="00145D06"/>
    <w:rsid w:val="00146318"/>
    <w:rsid w:val="0014772D"/>
    <w:rsid w:val="001525A3"/>
    <w:rsid w:val="00171F0E"/>
    <w:rsid w:val="00180C5C"/>
    <w:rsid w:val="00181C92"/>
    <w:rsid w:val="001839B8"/>
    <w:rsid w:val="0018435E"/>
    <w:rsid w:val="00184F26"/>
    <w:rsid w:val="001869A3"/>
    <w:rsid w:val="00187540"/>
    <w:rsid w:val="001875DD"/>
    <w:rsid w:val="00197DF9"/>
    <w:rsid w:val="001A5E6D"/>
    <w:rsid w:val="001B1684"/>
    <w:rsid w:val="001B34C8"/>
    <w:rsid w:val="001B3F2E"/>
    <w:rsid w:val="001B5ABB"/>
    <w:rsid w:val="001B5B73"/>
    <w:rsid w:val="001B71E8"/>
    <w:rsid w:val="001C1A6B"/>
    <w:rsid w:val="001C1E42"/>
    <w:rsid w:val="001C4AFD"/>
    <w:rsid w:val="001C5F78"/>
    <w:rsid w:val="001C77A3"/>
    <w:rsid w:val="001D0710"/>
    <w:rsid w:val="001D236F"/>
    <w:rsid w:val="001D6F6F"/>
    <w:rsid w:val="001E044E"/>
    <w:rsid w:val="001E0999"/>
    <w:rsid w:val="001E0C95"/>
    <w:rsid w:val="001E27E0"/>
    <w:rsid w:val="001E5462"/>
    <w:rsid w:val="001E5BBB"/>
    <w:rsid w:val="001F06BF"/>
    <w:rsid w:val="001F199C"/>
    <w:rsid w:val="00203ABA"/>
    <w:rsid w:val="00203E32"/>
    <w:rsid w:val="002101C7"/>
    <w:rsid w:val="00213297"/>
    <w:rsid w:val="0021579D"/>
    <w:rsid w:val="0021611C"/>
    <w:rsid w:val="0023005D"/>
    <w:rsid w:val="0023389D"/>
    <w:rsid w:val="002404C8"/>
    <w:rsid w:val="00244078"/>
    <w:rsid w:val="002446B6"/>
    <w:rsid w:val="0024470C"/>
    <w:rsid w:val="0024715C"/>
    <w:rsid w:val="00250744"/>
    <w:rsid w:val="00251096"/>
    <w:rsid w:val="00255C27"/>
    <w:rsid w:val="00260831"/>
    <w:rsid w:val="00262222"/>
    <w:rsid w:val="00264337"/>
    <w:rsid w:val="0026456F"/>
    <w:rsid w:val="00270375"/>
    <w:rsid w:val="0027144B"/>
    <w:rsid w:val="0027388A"/>
    <w:rsid w:val="00282885"/>
    <w:rsid w:val="00290A14"/>
    <w:rsid w:val="002913F4"/>
    <w:rsid w:val="00293D74"/>
    <w:rsid w:val="00296732"/>
    <w:rsid w:val="002970D7"/>
    <w:rsid w:val="002A5323"/>
    <w:rsid w:val="002A5E6B"/>
    <w:rsid w:val="002B2855"/>
    <w:rsid w:val="002B343A"/>
    <w:rsid w:val="002B35FC"/>
    <w:rsid w:val="002C02FD"/>
    <w:rsid w:val="002C40CF"/>
    <w:rsid w:val="002C46B8"/>
    <w:rsid w:val="002D37E1"/>
    <w:rsid w:val="002D5671"/>
    <w:rsid w:val="002E1D5B"/>
    <w:rsid w:val="002E69F4"/>
    <w:rsid w:val="002F0ABB"/>
    <w:rsid w:val="002F5FF2"/>
    <w:rsid w:val="002F771C"/>
    <w:rsid w:val="002F7CE6"/>
    <w:rsid w:val="00302F2C"/>
    <w:rsid w:val="00314EE5"/>
    <w:rsid w:val="00317BAA"/>
    <w:rsid w:val="00327C7B"/>
    <w:rsid w:val="00332B8E"/>
    <w:rsid w:val="003376B2"/>
    <w:rsid w:val="003379CB"/>
    <w:rsid w:val="00341243"/>
    <w:rsid w:val="0034397E"/>
    <w:rsid w:val="003453DC"/>
    <w:rsid w:val="00350041"/>
    <w:rsid w:val="00361A30"/>
    <w:rsid w:val="00363D39"/>
    <w:rsid w:val="00373941"/>
    <w:rsid w:val="00382952"/>
    <w:rsid w:val="00382A32"/>
    <w:rsid w:val="00390749"/>
    <w:rsid w:val="00395F4D"/>
    <w:rsid w:val="003960AA"/>
    <w:rsid w:val="003A18E0"/>
    <w:rsid w:val="003A56B6"/>
    <w:rsid w:val="003A625F"/>
    <w:rsid w:val="003A6AAE"/>
    <w:rsid w:val="003A7379"/>
    <w:rsid w:val="003B0E61"/>
    <w:rsid w:val="003B1131"/>
    <w:rsid w:val="003B1808"/>
    <w:rsid w:val="003B56B0"/>
    <w:rsid w:val="003B6020"/>
    <w:rsid w:val="003C0351"/>
    <w:rsid w:val="003C3597"/>
    <w:rsid w:val="003C57F5"/>
    <w:rsid w:val="003C5E8C"/>
    <w:rsid w:val="003D0145"/>
    <w:rsid w:val="003D1E81"/>
    <w:rsid w:val="003D3A28"/>
    <w:rsid w:val="003D71C5"/>
    <w:rsid w:val="003F24D2"/>
    <w:rsid w:val="003F339C"/>
    <w:rsid w:val="003F69CC"/>
    <w:rsid w:val="004008DD"/>
    <w:rsid w:val="00401282"/>
    <w:rsid w:val="00402AE7"/>
    <w:rsid w:val="00405AB1"/>
    <w:rsid w:val="00406F64"/>
    <w:rsid w:val="00414539"/>
    <w:rsid w:val="00423DDA"/>
    <w:rsid w:val="00426825"/>
    <w:rsid w:val="00430EF0"/>
    <w:rsid w:val="00435BFA"/>
    <w:rsid w:val="00442189"/>
    <w:rsid w:val="00456448"/>
    <w:rsid w:val="004571D5"/>
    <w:rsid w:val="004647BC"/>
    <w:rsid w:val="00464841"/>
    <w:rsid w:val="00465E19"/>
    <w:rsid w:val="004721C0"/>
    <w:rsid w:val="00475482"/>
    <w:rsid w:val="00483717"/>
    <w:rsid w:val="00485F66"/>
    <w:rsid w:val="00486AE9"/>
    <w:rsid w:val="004905CE"/>
    <w:rsid w:val="00491431"/>
    <w:rsid w:val="0049174F"/>
    <w:rsid w:val="00495C95"/>
    <w:rsid w:val="00497FC0"/>
    <w:rsid w:val="004A19AC"/>
    <w:rsid w:val="004A326A"/>
    <w:rsid w:val="004A484B"/>
    <w:rsid w:val="004A6110"/>
    <w:rsid w:val="004A6A13"/>
    <w:rsid w:val="004B0041"/>
    <w:rsid w:val="004B1B84"/>
    <w:rsid w:val="004B2891"/>
    <w:rsid w:val="004B426D"/>
    <w:rsid w:val="004C1974"/>
    <w:rsid w:val="004C19A0"/>
    <w:rsid w:val="004C25D6"/>
    <w:rsid w:val="004C3A9B"/>
    <w:rsid w:val="004D44F4"/>
    <w:rsid w:val="004E09B9"/>
    <w:rsid w:val="004E0C0E"/>
    <w:rsid w:val="004E2588"/>
    <w:rsid w:val="004F0A2B"/>
    <w:rsid w:val="004F0B57"/>
    <w:rsid w:val="004F2300"/>
    <w:rsid w:val="004F69D4"/>
    <w:rsid w:val="00500FB8"/>
    <w:rsid w:val="00504312"/>
    <w:rsid w:val="00504F3E"/>
    <w:rsid w:val="00506966"/>
    <w:rsid w:val="00507DAD"/>
    <w:rsid w:val="00511AA7"/>
    <w:rsid w:val="00512809"/>
    <w:rsid w:val="005145AE"/>
    <w:rsid w:val="0051715E"/>
    <w:rsid w:val="00520D06"/>
    <w:rsid w:val="00522F39"/>
    <w:rsid w:val="00524508"/>
    <w:rsid w:val="00527DD1"/>
    <w:rsid w:val="00534FC4"/>
    <w:rsid w:val="0053580E"/>
    <w:rsid w:val="0054353D"/>
    <w:rsid w:val="005452C5"/>
    <w:rsid w:val="00553062"/>
    <w:rsid w:val="00555730"/>
    <w:rsid w:val="00557456"/>
    <w:rsid w:val="005579C8"/>
    <w:rsid w:val="00560C00"/>
    <w:rsid w:val="00564033"/>
    <w:rsid w:val="00564CCF"/>
    <w:rsid w:val="00566BF6"/>
    <w:rsid w:val="00570C74"/>
    <w:rsid w:val="00574A7A"/>
    <w:rsid w:val="00577B86"/>
    <w:rsid w:val="00587743"/>
    <w:rsid w:val="00590A43"/>
    <w:rsid w:val="00593141"/>
    <w:rsid w:val="00596AF7"/>
    <w:rsid w:val="00597FAE"/>
    <w:rsid w:val="005A3FD7"/>
    <w:rsid w:val="005B1856"/>
    <w:rsid w:val="005B5017"/>
    <w:rsid w:val="005C5986"/>
    <w:rsid w:val="005C712A"/>
    <w:rsid w:val="005D039B"/>
    <w:rsid w:val="005D3807"/>
    <w:rsid w:val="005D4089"/>
    <w:rsid w:val="005D6B52"/>
    <w:rsid w:val="005E79F9"/>
    <w:rsid w:val="005F280E"/>
    <w:rsid w:val="005F426F"/>
    <w:rsid w:val="005F6151"/>
    <w:rsid w:val="00601F6E"/>
    <w:rsid w:val="00602893"/>
    <w:rsid w:val="0060370C"/>
    <w:rsid w:val="00604EC4"/>
    <w:rsid w:val="006069DA"/>
    <w:rsid w:val="0061022D"/>
    <w:rsid w:val="00621069"/>
    <w:rsid w:val="00622075"/>
    <w:rsid w:val="00623005"/>
    <w:rsid w:val="006339C6"/>
    <w:rsid w:val="00635991"/>
    <w:rsid w:val="00637482"/>
    <w:rsid w:val="00640524"/>
    <w:rsid w:val="006461DB"/>
    <w:rsid w:val="00655A23"/>
    <w:rsid w:val="00656DE0"/>
    <w:rsid w:val="00660A12"/>
    <w:rsid w:val="00663EB5"/>
    <w:rsid w:val="00674CF1"/>
    <w:rsid w:val="00675E40"/>
    <w:rsid w:val="0067644C"/>
    <w:rsid w:val="00676C99"/>
    <w:rsid w:val="0068199D"/>
    <w:rsid w:val="00683019"/>
    <w:rsid w:val="00683544"/>
    <w:rsid w:val="00684BDA"/>
    <w:rsid w:val="00690BFA"/>
    <w:rsid w:val="006A3B71"/>
    <w:rsid w:val="006A4338"/>
    <w:rsid w:val="006A4F52"/>
    <w:rsid w:val="006A5BA5"/>
    <w:rsid w:val="006B1BC7"/>
    <w:rsid w:val="006B244D"/>
    <w:rsid w:val="006B26C1"/>
    <w:rsid w:val="006B2900"/>
    <w:rsid w:val="006B3E9C"/>
    <w:rsid w:val="006D25D5"/>
    <w:rsid w:val="006D5EDC"/>
    <w:rsid w:val="006D7061"/>
    <w:rsid w:val="006F1309"/>
    <w:rsid w:val="006F1864"/>
    <w:rsid w:val="006F6330"/>
    <w:rsid w:val="00701BFA"/>
    <w:rsid w:val="00701C99"/>
    <w:rsid w:val="00702371"/>
    <w:rsid w:val="00711C31"/>
    <w:rsid w:val="00724A35"/>
    <w:rsid w:val="00731372"/>
    <w:rsid w:val="00733660"/>
    <w:rsid w:val="00737D6A"/>
    <w:rsid w:val="007474DD"/>
    <w:rsid w:val="0074764E"/>
    <w:rsid w:val="0075195A"/>
    <w:rsid w:val="00751D08"/>
    <w:rsid w:val="0075216C"/>
    <w:rsid w:val="00752359"/>
    <w:rsid w:val="007524EA"/>
    <w:rsid w:val="00752FD2"/>
    <w:rsid w:val="007570B7"/>
    <w:rsid w:val="00766B21"/>
    <w:rsid w:val="00772BB9"/>
    <w:rsid w:val="007952C1"/>
    <w:rsid w:val="007A346E"/>
    <w:rsid w:val="007A35EF"/>
    <w:rsid w:val="007A3F4C"/>
    <w:rsid w:val="007A58B2"/>
    <w:rsid w:val="007B0240"/>
    <w:rsid w:val="007B02B2"/>
    <w:rsid w:val="007B04C6"/>
    <w:rsid w:val="007B169C"/>
    <w:rsid w:val="007B509C"/>
    <w:rsid w:val="007B51E4"/>
    <w:rsid w:val="007C08D0"/>
    <w:rsid w:val="007C08FE"/>
    <w:rsid w:val="007C6B91"/>
    <w:rsid w:val="007D09BF"/>
    <w:rsid w:val="007D1EB8"/>
    <w:rsid w:val="007E2904"/>
    <w:rsid w:val="007E6AD6"/>
    <w:rsid w:val="007F0839"/>
    <w:rsid w:val="007F7CC0"/>
    <w:rsid w:val="007F7DE1"/>
    <w:rsid w:val="00800572"/>
    <w:rsid w:val="00804CC9"/>
    <w:rsid w:val="00812333"/>
    <w:rsid w:val="0081523F"/>
    <w:rsid w:val="008170B4"/>
    <w:rsid w:val="008212FD"/>
    <w:rsid w:val="00823492"/>
    <w:rsid w:val="00823703"/>
    <w:rsid w:val="0082695E"/>
    <w:rsid w:val="00833290"/>
    <w:rsid w:val="00833EBF"/>
    <w:rsid w:val="0083400A"/>
    <w:rsid w:val="008345ED"/>
    <w:rsid w:val="00834F02"/>
    <w:rsid w:val="00840C51"/>
    <w:rsid w:val="00842D4C"/>
    <w:rsid w:val="00843BDA"/>
    <w:rsid w:val="00843F71"/>
    <w:rsid w:val="00852B6A"/>
    <w:rsid w:val="00854300"/>
    <w:rsid w:val="0086078B"/>
    <w:rsid w:val="00862C85"/>
    <w:rsid w:val="0086465E"/>
    <w:rsid w:val="00867C61"/>
    <w:rsid w:val="008725CE"/>
    <w:rsid w:val="00875A2C"/>
    <w:rsid w:val="008776DB"/>
    <w:rsid w:val="0089341B"/>
    <w:rsid w:val="00894482"/>
    <w:rsid w:val="008952A4"/>
    <w:rsid w:val="00896F53"/>
    <w:rsid w:val="00897827"/>
    <w:rsid w:val="00897D89"/>
    <w:rsid w:val="008A05ED"/>
    <w:rsid w:val="008A079F"/>
    <w:rsid w:val="008B0083"/>
    <w:rsid w:val="008B0699"/>
    <w:rsid w:val="008B4003"/>
    <w:rsid w:val="008B6432"/>
    <w:rsid w:val="008C3092"/>
    <w:rsid w:val="008D2A56"/>
    <w:rsid w:val="008D5226"/>
    <w:rsid w:val="008E14D2"/>
    <w:rsid w:val="008E234E"/>
    <w:rsid w:val="008E3FF8"/>
    <w:rsid w:val="008E4CF8"/>
    <w:rsid w:val="008E6138"/>
    <w:rsid w:val="008F0332"/>
    <w:rsid w:val="008F0D61"/>
    <w:rsid w:val="008F1AD8"/>
    <w:rsid w:val="008F4A09"/>
    <w:rsid w:val="008F59A1"/>
    <w:rsid w:val="008F59A7"/>
    <w:rsid w:val="00900299"/>
    <w:rsid w:val="00903847"/>
    <w:rsid w:val="00906545"/>
    <w:rsid w:val="009108EA"/>
    <w:rsid w:val="00912DEA"/>
    <w:rsid w:val="00913DE4"/>
    <w:rsid w:val="00916ECC"/>
    <w:rsid w:val="00921029"/>
    <w:rsid w:val="00924CB5"/>
    <w:rsid w:val="00925041"/>
    <w:rsid w:val="009302CB"/>
    <w:rsid w:val="0093366A"/>
    <w:rsid w:val="00936F93"/>
    <w:rsid w:val="00940268"/>
    <w:rsid w:val="009407EA"/>
    <w:rsid w:val="00940EEE"/>
    <w:rsid w:val="00941218"/>
    <w:rsid w:val="00941224"/>
    <w:rsid w:val="009451BF"/>
    <w:rsid w:val="00945DF0"/>
    <w:rsid w:val="009509E4"/>
    <w:rsid w:val="00956755"/>
    <w:rsid w:val="009616C1"/>
    <w:rsid w:val="00961C67"/>
    <w:rsid w:val="009653A0"/>
    <w:rsid w:val="009716E5"/>
    <w:rsid w:val="00972119"/>
    <w:rsid w:val="00975221"/>
    <w:rsid w:val="00975C0F"/>
    <w:rsid w:val="00985ED9"/>
    <w:rsid w:val="00986D48"/>
    <w:rsid w:val="009902EB"/>
    <w:rsid w:val="00991B6A"/>
    <w:rsid w:val="009925AB"/>
    <w:rsid w:val="0099798E"/>
    <w:rsid w:val="009A3201"/>
    <w:rsid w:val="009A3A63"/>
    <w:rsid w:val="009A465B"/>
    <w:rsid w:val="009B3129"/>
    <w:rsid w:val="009B6CC2"/>
    <w:rsid w:val="009B7BB7"/>
    <w:rsid w:val="009D0499"/>
    <w:rsid w:val="009D0E50"/>
    <w:rsid w:val="009D570B"/>
    <w:rsid w:val="009E266F"/>
    <w:rsid w:val="009E4514"/>
    <w:rsid w:val="009F0EED"/>
    <w:rsid w:val="009F120F"/>
    <w:rsid w:val="009F75B9"/>
    <w:rsid w:val="00A024CD"/>
    <w:rsid w:val="00A03A3C"/>
    <w:rsid w:val="00A03C00"/>
    <w:rsid w:val="00A04731"/>
    <w:rsid w:val="00A04E35"/>
    <w:rsid w:val="00A164BB"/>
    <w:rsid w:val="00A2059C"/>
    <w:rsid w:val="00A2180D"/>
    <w:rsid w:val="00A3096A"/>
    <w:rsid w:val="00A45C32"/>
    <w:rsid w:val="00A4636E"/>
    <w:rsid w:val="00A6326C"/>
    <w:rsid w:val="00A73E6E"/>
    <w:rsid w:val="00A7464D"/>
    <w:rsid w:val="00A75E8A"/>
    <w:rsid w:val="00A81E5A"/>
    <w:rsid w:val="00A82988"/>
    <w:rsid w:val="00A910BD"/>
    <w:rsid w:val="00A927BD"/>
    <w:rsid w:val="00AA3481"/>
    <w:rsid w:val="00AA5009"/>
    <w:rsid w:val="00AB0A81"/>
    <w:rsid w:val="00AB18D7"/>
    <w:rsid w:val="00AB41AB"/>
    <w:rsid w:val="00AC52AD"/>
    <w:rsid w:val="00AE1928"/>
    <w:rsid w:val="00AE1D56"/>
    <w:rsid w:val="00AE24D5"/>
    <w:rsid w:val="00AE3B84"/>
    <w:rsid w:val="00AF0185"/>
    <w:rsid w:val="00AF0C09"/>
    <w:rsid w:val="00AF2D25"/>
    <w:rsid w:val="00B0355F"/>
    <w:rsid w:val="00B0592B"/>
    <w:rsid w:val="00B134BF"/>
    <w:rsid w:val="00B1769C"/>
    <w:rsid w:val="00B22055"/>
    <w:rsid w:val="00B2229D"/>
    <w:rsid w:val="00B22835"/>
    <w:rsid w:val="00B23612"/>
    <w:rsid w:val="00B25A04"/>
    <w:rsid w:val="00B26B58"/>
    <w:rsid w:val="00B26FF3"/>
    <w:rsid w:val="00B30188"/>
    <w:rsid w:val="00B346A4"/>
    <w:rsid w:val="00B37769"/>
    <w:rsid w:val="00B42460"/>
    <w:rsid w:val="00B45847"/>
    <w:rsid w:val="00B471AE"/>
    <w:rsid w:val="00B53FAA"/>
    <w:rsid w:val="00B56660"/>
    <w:rsid w:val="00B6142B"/>
    <w:rsid w:val="00B67988"/>
    <w:rsid w:val="00B708C4"/>
    <w:rsid w:val="00B713E0"/>
    <w:rsid w:val="00B83872"/>
    <w:rsid w:val="00B92B13"/>
    <w:rsid w:val="00B947B0"/>
    <w:rsid w:val="00B9586F"/>
    <w:rsid w:val="00B95A2A"/>
    <w:rsid w:val="00B965C7"/>
    <w:rsid w:val="00BA1663"/>
    <w:rsid w:val="00BA1797"/>
    <w:rsid w:val="00BA4ED4"/>
    <w:rsid w:val="00BA5C03"/>
    <w:rsid w:val="00BB1CD3"/>
    <w:rsid w:val="00BB3CB7"/>
    <w:rsid w:val="00BB3F0E"/>
    <w:rsid w:val="00BB62CE"/>
    <w:rsid w:val="00BB79F7"/>
    <w:rsid w:val="00BB7A21"/>
    <w:rsid w:val="00BC2E35"/>
    <w:rsid w:val="00BC4D0C"/>
    <w:rsid w:val="00BD0A42"/>
    <w:rsid w:val="00BD19A4"/>
    <w:rsid w:val="00BD448C"/>
    <w:rsid w:val="00BD45F3"/>
    <w:rsid w:val="00BD496B"/>
    <w:rsid w:val="00BD6EC0"/>
    <w:rsid w:val="00BD7BEB"/>
    <w:rsid w:val="00BE23E7"/>
    <w:rsid w:val="00BF57D1"/>
    <w:rsid w:val="00C03C25"/>
    <w:rsid w:val="00C109C2"/>
    <w:rsid w:val="00C12FEE"/>
    <w:rsid w:val="00C227EA"/>
    <w:rsid w:val="00C27B04"/>
    <w:rsid w:val="00C31A02"/>
    <w:rsid w:val="00C32133"/>
    <w:rsid w:val="00C33717"/>
    <w:rsid w:val="00C4113E"/>
    <w:rsid w:val="00C51A08"/>
    <w:rsid w:val="00C553FF"/>
    <w:rsid w:val="00C56616"/>
    <w:rsid w:val="00C5678D"/>
    <w:rsid w:val="00C61B68"/>
    <w:rsid w:val="00C63F5B"/>
    <w:rsid w:val="00C67CDB"/>
    <w:rsid w:val="00C714B3"/>
    <w:rsid w:val="00C71C3E"/>
    <w:rsid w:val="00C73258"/>
    <w:rsid w:val="00C73C91"/>
    <w:rsid w:val="00C745F0"/>
    <w:rsid w:val="00C74FE9"/>
    <w:rsid w:val="00C81350"/>
    <w:rsid w:val="00C82115"/>
    <w:rsid w:val="00C85BBB"/>
    <w:rsid w:val="00C87A63"/>
    <w:rsid w:val="00C87EEB"/>
    <w:rsid w:val="00C917BA"/>
    <w:rsid w:val="00C9346F"/>
    <w:rsid w:val="00C93950"/>
    <w:rsid w:val="00C94A5D"/>
    <w:rsid w:val="00CA21C3"/>
    <w:rsid w:val="00CA277C"/>
    <w:rsid w:val="00CA3840"/>
    <w:rsid w:val="00CB0477"/>
    <w:rsid w:val="00CB173B"/>
    <w:rsid w:val="00CB52C5"/>
    <w:rsid w:val="00CB5E0A"/>
    <w:rsid w:val="00CC281A"/>
    <w:rsid w:val="00CC47BF"/>
    <w:rsid w:val="00CC4E76"/>
    <w:rsid w:val="00CD302F"/>
    <w:rsid w:val="00CD39BB"/>
    <w:rsid w:val="00CD3D38"/>
    <w:rsid w:val="00CD5676"/>
    <w:rsid w:val="00CE0454"/>
    <w:rsid w:val="00CE6D6E"/>
    <w:rsid w:val="00CF2DF6"/>
    <w:rsid w:val="00D00BF7"/>
    <w:rsid w:val="00D04FAE"/>
    <w:rsid w:val="00D1075A"/>
    <w:rsid w:val="00D13697"/>
    <w:rsid w:val="00D14973"/>
    <w:rsid w:val="00D16DA1"/>
    <w:rsid w:val="00D20A2B"/>
    <w:rsid w:val="00D25C94"/>
    <w:rsid w:val="00D300D1"/>
    <w:rsid w:val="00D31796"/>
    <w:rsid w:val="00D31AE2"/>
    <w:rsid w:val="00D32005"/>
    <w:rsid w:val="00D337E8"/>
    <w:rsid w:val="00D344D0"/>
    <w:rsid w:val="00D3524E"/>
    <w:rsid w:val="00D35B82"/>
    <w:rsid w:val="00D37EAC"/>
    <w:rsid w:val="00D40180"/>
    <w:rsid w:val="00D410C3"/>
    <w:rsid w:val="00D41C87"/>
    <w:rsid w:val="00D46693"/>
    <w:rsid w:val="00D611EC"/>
    <w:rsid w:val="00D62FFF"/>
    <w:rsid w:val="00D63FAC"/>
    <w:rsid w:val="00D71EA1"/>
    <w:rsid w:val="00D75F65"/>
    <w:rsid w:val="00D77751"/>
    <w:rsid w:val="00D83E24"/>
    <w:rsid w:val="00D848C1"/>
    <w:rsid w:val="00D8747D"/>
    <w:rsid w:val="00D91155"/>
    <w:rsid w:val="00D92977"/>
    <w:rsid w:val="00D9568A"/>
    <w:rsid w:val="00DA3F79"/>
    <w:rsid w:val="00DA5AA2"/>
    <w:rsid w:val="00DB002C"/>
    <w:rsid w:val="00DB02BA"/>
    <w:rsid w:val="00DB34DF"/>
    <w:rsid w:val="00DB4D18"/>
    <w:rsid w:val="00DB6AF8"/>
    <w:rsid w:val="00DB6D0F"/>
    <w:rsid w:val="00DB7CB3"/>
    <w:rsid w:val="00DC2653"/>
    <w:rsid w:val="00DC27D7"/>
    <w:rsid w:val="00DC48F4"/>
    <w:rsid w:val="00DD204A"/>
    <w:rsid w:val="00DE16AC"/>
    <w:rsid w:val="00DE2189"/>
    <w:rsid w:val="00DE3402"/>
    <w:rsid w:val="00DE5302"/>
    <w:rsid w:val="00DE690F"/>
    <w:rsid w:val="00DE7729"/>
    <w:rsid w:val="00DF03D3"/>
    <w:rsid w:val="00DF1F42"/>
    <w:rsid w:val="00E00A7F"/>
    <w:rsid w:val="00E041A5"/>
    <w:rsid w:val="00E05232"/>
    <w:rsid w:val="00E054AA"/>
    <w:rsid w:val="00E10BCE"/>
    <w:rsid w:val="00E138DC"/>
    <w:rsid w:val="00E13D45"/>
    <w:rsid w:val="00E16195"/>
    <w:rsid w:val="00E217AE"/>
    <w:rsid w:val="00E225C8"/>
    <w:rsid w:val="00E226AD"/>
    <w:rsid w:val="00E3247F"/>
    <w:rsid w:val="00E359E3"/>
    <w:rsid w:val="00E368D7"/>
    <w:rsid w:val="00E44F47"/>
    <w:rsid w:val="00E470AC"/>
    <w:rsid w:val="00E522FF"/>
    <w:rsid w:val="00E540E3"/>
    <w:rsid w:val="00E565E1"/>
    <w:rsid w:val="00E64174"/>
    <w:rsid w:val="00E67554"/>
    <w:rsid w:val="00E72001"/>
    <w:rsid w:val="00E72D38"/>
    <w:rsid w:val="00E73BA6"/>
    <w:rsid w:val="00E74936"/>
    <w:rsid w:val="00E865D9"/>
    <w:rsid w:val="00E87F02"/>
    <w:rsid w:val="00E9064E"/>
    <w:rsid w:val="00E91D23"/>
    <w:rsid w:val="00E93C76"/>
    <w:rsid w:val="00E95A34"/>
    <w:rsid w:val="00EA3955"/>
    <w:rsid w:val="00EA5808"/>
    <w:rsid w:val="00EA62F4"/>
    <w:rsid w:val="00EA75C5"/>
    <w:rsid w:val="00EB2D1F"/>
    <w:rsid w:val="00EB5426"/>
    <w:rsid w:val="00EC1310"/>
    <w:rsid w:val="00ED7AAB"/>
    <w:rsid w:val="00EE046A"/>
    <w:rsid w:val="00EE1A88"/>
    <w:rsid w:val="00EF47F3"/>
    <w:rsid w:val="00EF4DD5"/>
    <w:rsid w:val="00EF7004"/>
    <w:rsid w:val="00F00887"/>
    <w:rsid w:val="00F01E2F"/>
    <w:rsid w:val="00F070F9"/>
    <w:rsid w:val="00F12351"/>
    <w:rsid w:val="00F12457"/>
    <w:rsid w:val="00F15E5D"/>
    <w:rsid w:val="00F17E05"/>
    <w:rsid w:val="00F211A4"/>
    <w:rsid w:val="00F21AF3"/>
    <w:rsid w:val="00F22437"/>
    <w:rsid w:val="00F27669"/>
    <w:rsid w:val="00F32DD7"/>
    <w:rsid w:val="00F33216"/>
    <w:rsid w:val="00F363F0"/>
    <w:rsid w:val="00F410A9"/>
    <w:rsid w:val="00F4173F"/>
    <w:rsid w:val="00F43F50"/>
    <w:rsid w:val="00F60B0C"/>
    <w:rsid w:val="00F700AC"/>
    <w:rsid w:val="00F75623"/>
    <w:rsid w:val="00F76130"/>
    <w:rsid w:val="00F762EA"/>
    <w:rsid w:val="00F81C69"/>
    <w:rsid w:val="00F93482"/>
    <w:rsid w:val="00FA22DF"/>
    <w:rsid w:val="00FA4BF7"/>
    <w:rsid w:val="00FB03E8"/>
    <w:rsid w:val="00FB34D5"/>
    <w:rsid w:val="00FB5E9C"/>
    <w:rsid w:val="00FB6087"/>
    <w:rsid w:val="00FB6151"/>
    <w:rsid w:val="00FB7AE6"/>
    <w:rsid w:val="00FC154E"/>
    <w:rsid w:val="00FC28D2"/>
    <w:rsid w:val="00FC7827"/>
    <w:rsid w:val="00FC78A9"/>
    <w:rsid w:val="00FD6341"/>
    <w:rsid w:val="00FE17DD"/>
    <w:rsid w:val="00FE4A8C"/>
    <w:rsid w:val="00FE6720"/>
    <w:rsid w:val="00FE6E77"/>
    <w:rsid w:val="00FF2979"/>
    <w:rsid w:val="00FF6678"/>
    <w:rsid w:val="00FF6D51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43B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290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6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9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51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1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2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4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1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2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57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98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2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D5C9B-84BC-44AD-ACB9-595EC8CB2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in Michels</dc:creator>
  <cp:lastModifiedBy>MPABLEO</cp:lastModifiedBy>
  <cp:revision>12</cp:revision>
  <cp:lastPrinted>2019-06-04T18:38:00Z</cp:lastPrinted>
  <dcterms:created xsi:type="dcterms:W3CDTF">2020-05-04T03:36:00Z</dcterms:created>
  <dcterms:modified xsi:type="dcterms:W3CDTF">2020-09-09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WIvJK9LA"/&gt;&lt;style id="http://www.zotero.org/styles/breast-cancer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</Properties>
</file>